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1B3" w:rsidRPr="008D21B3" w:rsidRDefault="008D21B3" w:rsidP="008D21B3">
      <w:pPr>
        <w:pStyle w:val="FirstParagraph"/>
        <w:spacing w:before="0" w:after="0"/>
        <w:rPr>
          <w:rFonts w:ascii="Gill Sans MT" w:hAnsi="Gill Sans MT"/>
          <w:b/>
          <w:sz w:val="22"/>
          <w:szCs w:val="22"/>
        </w:rPr>
      </w:pPr>
      <w:r w:rsidRPr="008D21B3">
        <w:rPr>
          <w:rFonts w:ascii="Gill Sans MT" w:hAnsi="Gill Sans MT"/>
          <w:b/>
          <w:sz w:val="22"/>
          <w:szCs w:val="22"/>
        </w:rPr>
        <w:t xml:space="preserve">Table </w:t>
      </w:r>
      <w:r w:rsidR="006705B5">
        <w:rPr>
          <w:rFonts w:ascii="Gill Sans MT" w:hAnsi="Gill Sans MT"/>
          <w:b/>
          <w:sz w:val="22"/>
          <w:szCs w:val="22"/>
        </w:rPr>
        <w:t>3</w:t>
      </w:r>
      <w:r w:rsidRPr="008D21B3">
        <w:rPr>
          <w:rFonts w:ascii="Gill Sans MT" w:hAnsi="Gill Sans MT"/>
          <w:b/>
          <w:sz w:val="22"/>
          <w:szCs w:val="22"/>
        </w:rPr>
        <w:t>: LE</w:t>
      </w:r>
      <w:r w:rsidR="0093568D" w:rsidRPr="0093568D">
        <w:rPr>
          <w:rFonts w:ascii="Gill Sans MT" w:hAnsi="Gill Sans MT"/>
          <w:b/>
          <w:sz w:val="22"/>
          <w:szCs w:val="22"/>
          <w:vertAlign w:val="subscript"/>
        </w:rPr>
        <w:t>0</w:t>
      </w:r>
      <w:r w:rsidRPr="008D21B3">
        <w:rPr>
          <w:rFonts w:ascii="Gill Sans MT" w:hAnsi="Gill Sans MT"/>
          <w:b/>
          <w:sz w:val="22"/>
          <w:szCs w:val="22"/>
        </w:rPr>
        <w:t xml:space="preserve"> analysis of Uganda from 1960 to 2021 (Using 1960 as reference year).</w:t>
      </w:r>
    </w:p>
    <w:p w:rsidR="008D21B3" w:rsidRPr="008D21B3" w:rsidRDefault="008D21B3" w:rsidP="008D21B3">
      <w:pPr>
        <w:pStyle w:val="SourceCode"/>
        <w:spacing w:after="0"/>
      </w:pPr>
      <w:r w:rsidRPr="008D21B3">
        <w:rPr>
          <w:rStyle w:val="VerbatimChar"/>
          <w:b/>
        </w:rPr>
        <w:t>Single term deletions</w:t>
      </w:r>
      <w:r w:rsidRPr="008D21B3">
        <w:br/>
      </w:r>
      <w:r w:rsidRPr="006705B5">
        <w:rPr>
          <w:rStyle w:val="VerbatimChar"/>
          <w:b/>
        </w:rPr>
        <w:t>Model:</w:t>
      </w:r>
      <w:r w:rsidRPr="008D21B3">
        <w:rPr>
          <w:rStyle w:val="VerbatimChar"/>
        </w:rPr>
        <w:t xml:space="preserve"> LE ~ Year + age + sexe</w:t>
      </w:r>
      <w:r w:rsidRPr="008D21B3">
        <w:br/>
      </w:r>
      <w:r w:rsidRPr="008D21B3">
        <w:rPr>
          <w:rStyle w:val="VerbatimChar"/>
        </w:rPr>
        <w:t xml:space="preserve">        Df Sum of Sq     RSS   AIC  </w:t>
      </w:r>
      <w:r>
        <w:rPr>
          <w:rStyle w:val="VerbatimChar"/>
        </w:rPr>
        <w:t xml:space="preserve">   </w:t>
      </w:r>
      <w:r w:rsidRPr="008D21B3">
        <w:rPr>
          <w:rStyle w:val="VerbatimChar"/>
        </w:rPr>
        <w:t xml:space="preserve">Pr(&gt;Chi)    </w:t>
      </w:r>
      <w:r w:rsidRPr="008D21B3">
        <w:br/>
      </w:r>
      <w:r w:rsidRPr="008D21B3">
        <w:rPr>
          <w:rStyle w:val="VerbatimChar"/>
        </w:rPr>
        <w:t xml:space="preserve"> &lt;none&gt;               139830 30346              </w:t>
      </w:r>
      <w:r w:rsidRPr="008D21B3">
        <w:br/>
      </w:r>
      <w:r w:rsidRPr="008D21B3">
        <w:rPr>
          <w:rStyle w:val="VerbatimChar"/>
        </w:rPr>
        <w:t xml:space="preserve"> Year   61     17143  156973 31672</w:t>
      </w:r>
      <w:r>
        <w:rPr>
          <w:rStyle w:val="VerbatimChar"/>
        </w:rPr>
        <w:t xml:space="preserve">   &lt;</w:t>
      </w:r>
      <w:r w:rsidRPr="008D21B3">
        <w:rPr>
          <w:rStyle w:val="VerbatimChar"/>
        </w:rPr>
        <w:t>2.2e-16 ***</w:t>
      </w:r>
      <w:r w:rsidRPr="008D21B3">
        <w:br/>
      </w:r>
      <w:r w:rsidRPr="008D21B3">
        <w:rPr>
          <w:rStyle w:val="VerbatimChar"/>
        </w:rPr>
        <w:t xml:space="preserve"> age     1   3676585 3816415 71756 </w:t>
      </w:r>
      <w:r>
        <w:rPr>
          <w:rStyle w:val="VerbatimChar"/>
        </w:rPr>
        <w:t xml:space="preserve">  &lt;</w:t>
      </w:r>
      <w:r w:rsidRPr="008D21B3">
        <w:rPr>
          <w:rStyle w:val="VerbatimChar"/>
        </w:rPr>
        <w:t>2.2e-16 ***</w:t>
      </w:r>
      <w:r w:rsidRPr="008D21B3">
        <w:br/>
      </w:r>
      <w:r w:rsidRPr="008D21B3">
        <w:rPr>
          <w:rStyle w:val="VerbatimChar"/>
        </w:rPr>
        <w:t xml:space="preserve"> </w:t>
      </w:r>
      <w:bookmarkStart w:id="0" w:name="_GoBack"/>
      <w:bookmarkEnd w:id="0"/>
      <w:r w:rsidRPr="008D21B3">
        <w:rPr>
          <w:rStyle w:val="VerbatimChar"/>
        </w:rPr>
        <w:t xml:space="preserve">sexe    1     18865  158695 31929 </w:t>
      </w:r>
      <w:r>
        <w:rPr>
          <w:rStyle w:val="VerbatimChar"/>
        </w:rPr>
        <w:t xml:space="preserve">  &lt;</w:t>
      </w:r>
      <w:r w:rsidRPr="008D21B3">
        <w:rPr>
          <w:rStyle w:val="VerbatimChar"/>
        </w:rPr>
        <w:t>2.2e-16 ***</w:t>
      </w:r>
      <w:r w:rsidRPr="008D21B3">
        <w:br/>
      </w:r>
      <w:r w:rsidRPr="008D21B3">
        <w:rPr>
          <w:rStyle w:val="VerbatimChar"/>
        </w:rPr>
        <w:t xml:space="preserve"> </w:t>
      </w:r>
      <w:r w:rsidRPr="006705B5">
        <w:rPr>
          <w:rStyle w:val="VerbatimChar"/>
          <w:b/>
        </w:rPr>
        <w:t>Call:</w:t>
      </w:r>
      <w:r w:rsidRPr="008D21B3">
        <w:rPr>
          <w:rStyle w:val="VerbatimChar"/>
        </w:rPr>
        <w:t>lm(formula = LE ~ Year + age + sexe, data = df)</w:t>
      </w:r>
      <w:r w:rsidRPr="008D21B3">
        <w:br/>
      </w:r>
      <w:r w:rsidRPr="008D21B3">
        <w:rPr>
          <w:rStyle w:val="VerbatimChar"/>
        </w:rPr>
        <w:t xml:space="preserve"> </w:t>
      </w:r>
      <w:r w:rsidRPr="006705B5">
        <w:rPr>
          <w:rStyle w:val="VerbatimChar"/>
          <w:b/>
        </w:rPr>
        <w:t>Residuals:</w:t>
      </w:r>
      <w:r w:rsidRPr="008D21B3">
        <w:br/>
      </w:r>
      <w:r w:rsidRPr="008D21B3">
        <w:rPr>
          <w:rStyle w:val="VerbatimChar"/>
        </w:rPr>
        <w:t xml:space="preserve">      Min       1Q   Median       3Q      </w:t>
      </w:r>
      <w:r>
        <w:rPr>
          <w:rStyle w:val="VerbatimChar"/>
        </w:rPr>
        <w:t xml:space="preserve">  </w:t>
      </w:r>
      <w:r w:rsidRPr="008D21B3">
        <w:rPr>
          <w:rStyle w:val="VerbatimChar"/>
        </w:rPr>
        <w:t xml:space="preserve">Max </w:t>
      </w:r>
      <w:r w:rsidRPr="008D21B3">
        <w:br/>
      </w:r>
      <w:r w:rsidRPr="008D21B3">
        <w:rPr>
          <w:rStyle w:val="VerbatimChar"/>
        </w:rPr>
        <w:t xml:space="preserve"> </w:t>
      </w:r>
      <w:r>
        <w:rPr>
          <w:rStyle w:val="VerbatimChar"/>
        </w:rPr>
        <w:t xml:space="preserve"> </w:t>
      </w:r>
      <w:r w:rsidRPr="008D21B3">
        <w:rPr>
          <w:rStyle w:val="VerbatimChar"/>
        </w:rPr>
        <w:t xml:space="preserve">-11.8694  </w:t>
      </w:r>
      <w:r>
        <w:rPr>
          <w:rStyle w:val="VerbatimChar"/>
        </w:rPr>
        <w:t xml:space="preserve"> </w:t>
      </w:r>
      <w:r w:rsidRPr="008D21B3">
        <w:rPr>
          <w:rStyle w:val="VerbatimChar"/>
        </w:rPr>
        <w:t xml:space="preserve">-2.5411  -0.9172   </w:t>
      </w:r>
      <w:r>
        <w:rPr>
          <w:rStyle w:val="VerbatimChar"/>
        </w:rPr>
        <w:t xml:space="preserve"> </w:t>
      </w:r>
      <w:r w:rsidRPr="008D21B3">
        <w:rPr>
          <w:rStyle w:val="VerbatimChar"/>
        </w:rPr>
        <w:t xml:space="preserve">2.1930  </w:t>
      </w:r>
      <w:r>
        <w:rPr>
          <w:rStyle w:val="VerbatimChar"/>
        </w:rPr>
        <w:t xml:space="preserve">  </w:t>
      </w:r>
      <w:r w:rsidRPr="008D21B3">
        <w:rPr>
          <w:rStyle w:val="VerbatimChar"/>
        </w:rPr>
        <w:t xml:space="preserve">10.6407 </w:t>
      </w:r>
      <w:r w:rsidRPr="008D21B3">
        <w:br/>
      </w:r>
      <w:r w:rsidRPr="008D21B3">
        <w:rPr>
          <w:rStyle w:val="VerbatimChar"/>
        </w:rPr>
        <w:t xml:space="preserve"> </w:t>
      </w:r>
      <w:r w:rsidRPr="006705B5">
        <w:rPr>
          <w:rStyle w:val="VerbatimChar"/>
          <w:b/>
        </w:rPr>
        <w:t>Coefficients:</w:t>
      </w:r>
      <w:r w:rsidRPr="008D21B3">
        <w:br/>
      </w:r>
      <w:r w:rsidRPr="008D21B3">
        <w:rPr>
          <w:rStyle w:val="VerbatimChar"/>
        </w:rPr>
        <w:t xml:space="preserve">              Estimate Std. Error  t value Pr(&gt;|t|)    </w:t>
      </w:r>
      <w:r w:rsidRPr="008D21B3">
        <w:br/>
      </w:r>
      <w:r w:rsidRPr="008D21B3">
        <w:rPr>
          <w:rStyle w:val="VerbatimChar"/>
        </w:rPr>
        <w:t xml:space="preserve"> (Intercept) 54.353975   0.243079  223.606  &lt; 2e-16 ***</w:t>
      </w:r>
      <w:r w:rsidRPr="008D21B3">
        <w:br/>
      </w:r>
      <w:r w:rsidRPr="008D21B3">
        <w:rPr>
          <w:rStyle w:val="VerbatimChar"/>
        </w:rPr>
        <w:t xml:space="preserve"> Year1961     0.304901   0.333335    0.915 0.360368    </w:t>
      </w:r>
      <w:r w:rsidRPr="008D21B3">
        <w:br/>
      </w:r>
      <w:r w:rsidRPr="008D21B3">
        <w:rPr>
          <w:rStyle w:val="VerbatimChar"/>
        </w:rPr>
        <w:t xml:space="preserve"> Year1962     0.588020   0.333335    1.764 0.077748 .  </w:t>
      </w:r>
      <w:r w:rsidRPr="008D21B3">
        <w:br/>
      </w:r>
      <w:r w:rsidRPr="008D21B3">
        <w:rPr>
          <w:rStyle w:val="VerbatimChar"/>
        </w:rPr>
        <w:t xml:space="preserve"> Year1963     0.709356   0.333335    2.128 0.033352 *  </w:t>
      </w:r>
      <w:r w:rsidRPr="008D21B3">
        <w:br/>
      </w:r>
      <w:r w:rsidRPr="008D21B3">
        <w:rPr>
          <w:rStyle w:val="VerbatimChar"/>
        </w:rPr>
        <w:t xml:space="preserve"> Year1964     0.836040   0.333335    2.508 0.012151 *  </w:t>
      </w:r>
      <w:r w:rsidRPr="008D21B3">
        <w:br/>
      </w:r>
      <w:r w:rsidRPr="008D21B3">
        <w:rPr>
          <w:rStyle w:val="VerbatimChar"/>
        </w:rPr>
        <w:t xml:space="preserve"> Year1965     0.906535   0.333335    2.720 0.006545 ** </w:t>
      </w:r>
      <w:r w:rsidRPr="008D21B3">
        <w:br/>
      </w:r>
      <w:r w:rsidRPr="008D21B3">
        <w:rPr>
          <w:rStyle w:val="VerbatimChar"/>
        </w:rPr>
        <w:t xml:space="preserve"> Year1966     0.852426   0.333335    2.557 0.010562 *  </w:t>
      </w:r>
      <w:r w:rsidRPr="008D21B3">
        <w:br/>
      </w:r>
      <w:r w:rsidRPr="008D21B3">
        <w:rPr>
          <w:rStyle w:val="VerbatimChar"/>
        </w:rPr>
        <w:t xml:space="preserve"> Year1967     1.031485   0.333335    3.094 0.001976 ** </w:t>
      </w:r>
      <w:r w:rsidRPr="008D21B3">
        <w:br/>
      </w:r>
      <w:r w:rsidRPr="008D21B3">
        <w:rPr>
          <w:rStyle w:val="VerbatimChar"/>
        </w:rPr>
        <w:t xml:space="preserve"> Year1968     1.051782   0.333335    3.155 0.001607 ** </w:t>
      </w:r>
      <w:r w:rsidRPr="008D21B3">
        <w:br/>
      </w:r>
      <w:r w:rsidRPr="008D21B3">
        <w:rPr>
          <w:rStyle w:val="VerbatimChar"/>
        </w:rPr>
        <w:t xml:space="preserve"> Year1969     1.117574   0.333335    3.353 0.000803 ***</w:t>
      </w:r>
      <w:r w:rsidRPr="008D21B3">
        <w:br/>
      </w:r>
      <w:r w:rsidRPr="008D21B3">
        <w:rPr>
          <w:rStyle w:val="VerbatimChar"/>
        </w:rPr>
        <w:t xml:space="preserve"> Year1970     1.112178   0.333335    3.337 0.000851 ***</w:t>
      </w:r>
      <w:r w:rsidRPr="008D21B3">
        <w:br/>
      </w:r>
      <w:r w:rsidRPr="008D21B3">
        <w:rPr>
          <w:rStyle w:val="VerbatimChar"/>
        </w:rPr>
        <w:t xml:space="preserve"> Year1971     0.017624   0.333335    0.053 0.957836    </w:t>
      </w:r>
      <w:r w:rsidRPr="008D21B3">
        <w:br/>
      </w:r>
      <w:r w:rsidRPr="008D21B3">
        <w:rPr>
          <w:rStyle w:val="VerbatimChar"/>
        </w:rPr>
        <w:t xml:space="preserve"> Year1972     0.049901   0.333335    0.150 0.881002    </w:t>
      </w:r>
      <w:r w:rsidRPr="008D21B3">
        <w:br/>
      </w:r>
      <w:r w:rsidRPr="008D21B3">
        <w:rPr>
          <w:rStyle w:val="VerbatimChar"/>
        </w:rPr>
        <w:t xml:space="preserve"> Year1973     0.133564   0.333335    0.401 0.688654    </w:t>
      </w:r>
      <w:r w:rsidRPr="008D21B3">
        <w:br/>
      </w:r>
      <w:r w:rsidRPr="008D21B3">
        <w:rPr>
          <w:rStyle w:val="VerbatimChar"/>
        </w:rPr>
        <w:t xml:space="preserve"> Year1974     0.005941   0.333335    0.018 0.985781    </w:t>
      </w:r>
      <w:r w:rsidRPr="008D21B3">
        <w:br/>
      </w:r>
      <w:r w:rsidRPr="008D21B3">
        <w:rPr>
          <w:rStyle w:val="VerbatimChar"/>
        </w:rPr>
        <w:t xml:space="preserve"> Year1975     0.027129   0.333335    0.081 0.935136    </w:t>
      </w:r>
      <w:r w:rsidRPr="008D21B3">
        <w:br/>
      </w:r>
      <w:r w:rsidRPr="008D21B3">
        <w:rPr>
          <w:rStyle w:val="VerbatimChar"/>
        </w:rPr>
        <w:t xml:space="preserve"> Year1976    -0.064356   0.333335   -0.193 0.846909    </w:t>
      </w:r>
      <w:r w:rsidRPr="008D21B3">
        <w:br/>
      </w:r>
      <w:r w:rsidRPr="008D21B3">
        <w:rPr>
          <w:rStyle w:val="VerbatimChar"/>
        </w:rPr>
        <w:t xml:space="preserve"> Year1977    -0.122921   0.333335   -0.369 0.712312    </w:t>
      </w:r>
      <w:r w:rsidRPr="008D21B3">
        <w:br/>
      </w:r>
      <w:r w:rsidRPr="008D21B3">
        <w:rPr>
          <w:rStyle w:val="VerbatimChar"/>
        </w:rPr>
        <w:t xml:space="preserve"> Year1978    -0.249059   0.333335   -0.747 0.454972    </w:t>
      </w:r>
      <w:r w:rsidRPr="008D21B3">
        <w:br/>
      </w:r>
      <w:r w:rsidRPr="008D21B3">
        <w:rPr>
          <w:rStyle w:val="VerbatimChar"/>
        </w:rPr>
        <w:t xml:space="preserve"> Year1979    -0.311535   0.333335   -0.935 0.350013    </w:t>
      </w:r>
      <w:r w:rsidRPr="008D21B3">
        <w:br/>
      </w:r>
      <w:r w:rsidRPr="008D21B3">
        <w:rPr>
          <w:rStyle w:val="VerbatimChar"/>
        </w:rPr>
        <w:t xml:space="preserve"> Year1980    -0.959950   0.333335   -2.880 0.003986 ** </w:t>
      </w:r>
      <w:r w:rsidRPr="008D21B3">
        <w:br/>
      </w:r>
      <w:r w:rsidRPr="008D21B3">
        <w:rPr>
          <w:rStyle w:val="VerbatimChar"/>
        </w:rPr>
        <w:t xml:space="preserve"> Year1981    -0.992079   0.333335   -2.976 0.002924 ** </w:t>
      </w:r>
      <w:r w:rsidRPr="008D21B3">
        <w:br/>
      </w:r>
      <w:r w:rsidRPr="008D21B3">
        <w:rPr>
          <w:rStyle w:val="VerbatimChar"/>
        </w:rPr>
        <w:t xml:space="preserve"> Year1982    -1.328861   0.333335   -3.987 6.74e-05 ***</w:t>
      </w:r>
      <w:r w:rsidRPr="008D21B3">
        <w:br/>
      </w:r>
      <w:r w:rsidRPr="008D21B3">
        <w:rPr>
          <w:rStyle w:val="VerbatimChar"/>
        </w:rPr>
        <w:t xml:space="preserve"> Year1983    -1.396386   0.333335   -4.189 2.82e-05 ***</w:t>
      </w:r>
      <w:r w:rsidRPr="008D21B3">
        <w:br/>
      </w:r>
      <w:r w:rsidRPr="008D21B3">
        <w:rPr>
          <w:rStyle w:val="VerbatimChar"/>
        </w:rPr>
        <w:t xml:space="preserve"> Year1984    -1.529455   0.333335   -4.588 4.51e-06 ***</w:t>
      </w:r>
      <w:r w:rsidRPr="008D21B3">
        <w:br/>
      </w:r>
      <w:r w:rsidRPr="008D21B3">
        <w:rPr>
          <w:rStyle w:val="VerbatimChar"/>
        </w:rPr>
        <w:t xml:space="preserve"> Year1985    -1.059109   0.333335   -3.177 0.001490 ** </w:t>
      </w:r>
      <w:r w:rsidRPr="008D21B3">
        <w:br/>
      </w:r>
      <w:r w:rsidRPr="008D21B3">
        <w:rPr>
          <w:rStyle w:val="VerbatimChar"/>
        </w:rPr>
        <w:t xml:space="preserve"> Year1986    -1.242624   0.333335   -3.728 0.000194 ***</w:t>
      </w:r>
      <w:r w:rsidRPr="008D21B3">
        <w:br/>
      </w:r>
      <w:r w:rsidRPr="008D21B3">
        <w:rPr>
          <w:rStyle w:val="VerbatimChar"/>
        </w:rPr>
        <w:t xml:space="preserve"> Year1987    -0.823564   0.333335   -2.471 0.013499 *  </w:t>
      </w:r>
      <w:r w:rsidRPr="008D21B3">
        <w:br/>
      </w:r>
      <w:r w:rsidRPr="008D21B3">
        <w:rPr>
          <w:rStyle w:val="VerbatimChar"/>
        </w:rPr>
        <w:t xml:space="preserve"> Year1988    -0.891980   0.333335   -2.676 0.007462 ** </w:t>
      </w:r>
      <w:r w:rsidRPr="008D21B3">
        <w:br/>
      </w:r>
      <w:r w:rsidRPr="008D21B3">
        <w:rPr>
          <w:rStyle w:val="VerbatimChar"/>
        </w:rPr>
        <w:t xml:space="preserve"> Year1989    -1.142574   0.333335   -3.428 0.000611 ***</w:t>
      </w:r>
      <w:r w:rsidRPr="008D21B3">
        <w:br/>
      </w:r>
      <w:r w:rsidRPr="008D21B3">
        <w:rPr>
          <w:rStyle w:val="VerbatimChar"/>
        </w:rPr>
        <w:t xml:space="preserve"> Year1990    -1.316139   0.333335   -3.948 7.91e-05 ***</w:t>
      </w:r>
      <w:r w:rsidRPr="008D21B3">
        <w:br/>
      </w:r>
      <w:r w:rsidRPr="008D21B3">
        <w:rPr>
          <w:rStyle w:val="VerbatimChar"/>
        </w:rPr>
        <w:t xml:space="preserve"> Year1991    -1.571040   0.333335   -4.713 2.47e-06 ***</w:t>
      </w:r>
      <w:r w:rsidRPr="008D21B3">
        <w:br/>
      </w:r>
      <w:r w:rsidRPr="008D21B3">
        <w:rPr>
          <w:rStyle w:val="VerbatimChar"/>
        </w:rPr>
        <w:t xml:space="preserve"> Year1992    -1.720990   0.333335   -5.163 2.47e-07 ***</w:t>
      </w:r>
      <w:r w:rsidRPr="008D21B3">
        <w:br/>
      </w:r>
      <w:r w:rsidRPr="008D21B3">
        <w:rPr>
          <w:rStyle w:val="VerbatimChar"/>
        </w:rPr>
        <w:t xml:space="preserve"> Year1993    -1.956535   0.333335   -5.870 4.48e-09 ***</w:t>
      </w:r>
      <w:r w:rsidRPr="008D21B3">
        <w:br/>
      </w:r>
      <w:r w:rsidRPr="008D21B3">
        <w:rPr>
          <w:rStyle w:val="VerbatimChar"/>
        </w:rPr>
        <w:t xml:space="preserve"> Year1994    -2.001980   0.333335   -6.006 1.96e-09 ***</w:t>
      </w:r>
      <w:r w:rsidRPr="008D21B3">
        <w:br/>
      </w:r>
      <w:r w:rsidRPr="008D21B3">
        <w:rPr>
          <w:rStyle w:val="VerbatimChar"/>
        </w:rPr>
        <w:t xml:space="preserve"> Year1995    -1.963911   0.333335   -5.892 3.92e-09 ***</w:t>
      </w:r>
      <w:r w:rsidRPr="008D21B3">
        <w:br/>
      </w:r>
      <w:r w:rsidRPr="008D21B3">
        <w:rPr>
          <w:rStyle w:val="VerbatimChar"/>
        </w:rPr>
        <w:t xml:space="preserve"> Year1996    -1.972822   0.333335   -5.918 3.34e-09 ***</w:t>
      </w:r>
      <w:r w:rsidRPr="008D21B3">
        <w:br/>
      </w:r>
      <w:r w:rsidRPr="008D21B3">
        <w:rPr>
          <w:rStyle w:val="VerbatimChar"/>
        </w:rPr>
        <w:t xml:space="preserve"> Year1997    -1.908713   0.333335   -5.726 1.05e-08 ***</w:t>
      </w:r>
      <w:r w:rsidRPr="008D21B3">
        <w:br/>
      </w:r>
      <w:r w:rsidRPr="008D21B3">
        <w:rPr>
          <w:rStyle w:val="VerbatimChar"/>
        </w:rPr>
        <w:t xml:space="preserve"> Year1998    -1.915099   0.333335   -5.745 9.39e-09 ***</w:t>
      </w:r>
      <w:r w:rsidRPr="008D21B3">
        <w:br/>
      </w:r>
      <w:r w:rsidRPr="008D21B3">
        <w:rPr>
          <w:rStyle w:val="VerbatimChar"/>
        </w:rPr>
        <w:t xml:space="preserve"> Year1999    -1.784208   0.333335   -5.353 8.82e-08 ***</w:t>
      </w:r>
      <w:r w:rsidRPr="008D21B3">
        <w:br/>
      </w:r>
      <w:r w:rsidRPr="008D21B3">
        <w:rPr>
          <w:rStyle w:val="VerbatimChar"/>
        </w:rPr>
        <w:t xml:space="preserve"> Year2000    -1.703861   0.333335   -5.112 3.24e-07 ***</w:t>
      </w:r>
      <w:r w:rsidRPr="008D21B3">
        <w:br/>
      </w:r>
      <w:r w:rsidRPr="008D21B3">
        <w:rPr>
          <w:rStyle w:val="VerbatimChar"/>
        </w:rPr>
        <w:t xml:space="preserve"> Year2001    -1.621188   0.333335   -4.864 1.17e-06 ***</w:t>
      </w:r>
      <w:r w:rsidRPr="008D21B3">
        <w:br/>
      </w:r>
      <w:r w:rsidRPr="008D21B3">
        <w:rPr>
          <w:rStyle w:val="VerbatimChar"/>
        </w:rPr>
        <w:t xml:space="preserve"> Year2002    -1.532277   0.333335   -4.597 4.33e-06 ***</w:t>
      </w:r>
      <w:r w:rsidRPr="008D21B3">
        <w:br/>
      </w:r>
      <w:r w:rsidRPr="008D21B3">
        <w:rPr>
          <w:rStyle w:val="VerbatimChar"/>
        </w:rPr>
        <w:t xml:space="preserve"> Year2003    -1.440000   0.333335   -4.320 1.57e-05 ***</w:t>
      </w:r>
      <w:r w:rsidRPr="008D21B3">
        <w:br/>
      </w:r>
      <w:r w:rsidRPr="008D21B3">
        <w:rPr>
          <w:rStyle w:val="VerbatimChar"/>
        </w:rPr>
        <w:lastRenderedPageBreak/>
        <w:t xml:space="preserve"> Year2004    -1.143861   0.333335   -3.432 0.000602 ***</w:t>
      </w:r>
      <w:r w:rsidRPr="008D21B3">
        <w:br/>
      </w:r>
      <w:r w:rsidRPr="008D21B3">
        <w:rPr>
          <w:rStyle w:val="VerbatimChar"/>
        </w:rPr>
        <w:t xml:space="preserve"> Year2005    -0.695396   0.333335   -2.086 0.036983 *  </w:t>
      </w:r>
      <w:r w:rsidRPr="008D21B3">
        <w:br/>
      </w:r>
      <w:r w:rsidRPr="008D21B3">
        <w:rPr>
          <w:rStyle w:val="VerbatimChar"/>
        </w:rPr>
        <w:t xml:space="preserve"> Year2006    -0.259059   0.333335   -0.777 0.437071    </w:t>
      </w:r>
      <w:r w:rsidRPr="008D21B3">
        <w:br/>
      </w:r>
      <w:r w:rsidRPr="008D21B3">
        <w:rPr>
          <w:rStyle w:val="VerbatimChar"/>
        </w:rPr>
        <w:t xml:space="preserve"> Year2007    -0.069208   0.333335   -0.208 0.835527    </w:t>
      </w:r>
      <w:r w:rsidRPr="008D21B3">
        <w:br/>
      </w:r>
      <w:r w:rsidRPr="008D21B3">
        <w:rPr>
          <w:rStyle w:val="VerbatimChar"/>
        </w:rPr>
        <w:t xml:space="preserve"> Year2008     0.017426   0.333335    0.052 0.958309    </w:t>
      </w:r>
      <w:r w:rsidRPr="008D21B3">
        <w:br/>
      </w:r>
      <w:r w:rsidRPr="008D21B3">
        <w:rPr>
          <w:rStyle w:val="VerbatimChar"/>
        </w:rPr>
        <w:t xml:space="preserve"> Year2009     0.152030   0.333335    0.456 0.648335    </w:t>
      </w:r>
      <w:r w:rsidRPr="008D21B3">
        <w:br/>
      </w:r>
      <w:r w:rsidRPr="008D21B3">
        <w:rPr>
          <w:rStyle w:val="VerbatimChar"/>
        </w:rPr>
        <w:t xml:space="preserve"> Year2010     0.247129   0.333335    0.741 0.458475    </w:t>
      </w:r>
      <w:r w:rsidRPr="008D21B3">
        <w:br/>
      </w:r>
      <w:r w:rsidRPr="008D21B3">
        <w:rPr>
          <w:rStyle w:val="VerbatimChar"/>
        </w:rPr>
        <w:t xml:space="preserve"> Year2011     0.514752   0.333335    1.544 0.122553    </w:t>
      </w:r>
      <w:r w:rsidRPr="008D21B3">
        <w:br/>
      </w:r>
      <w:r w:rsidRPr="008D21B3">
        <w:rPr>
          <w:rStyle w:val="VerbatimChar"/>
        </w:rPr>
        <w:t xml:space="preserve"> Year2012     0.762673   0.333335    2.288 0.022154 *  </w:t>
      </w:r>
      <w:r w:rsidRPr="008D21B3">
        <w:br/>
      </w:r>
      <w:r w:rsidRPr="008D21B3">
        <w:rPr>
          <w:rStyle w:val="VerbatimChar"/>
        </w:rPr>
        <w:t xml:space="preserve"> Year2013     1.040248   0.333335    3.121 0.001808 ** </w:t>
      </w:r>
      <w:r w:rsidRPr="008D21B3">
        <w:br/>
      </w:r>
      <w:r w:rsidRPr="008D21B3">
        <w:rPr>
          <w:rStyle w:val="VerbatimChar"/>
        </w:rPr>
        <w:t xml:space="preserve"> Year2014     1.191535   0.333335    3.575 0.000352 ***</w:t>
      </w:r>
      <w:r w:rsidRPr="008D21B3">
        <w:br/>
      </w:r>
      <w:r w:rsidRPr="008D21B3">
        <w:rPr>
          <w:rStyle w:val="VerbatimChar"/>
        </w:rPr>
        <w:t xml:space="preserve"> Year2015     1.375495   0.333335    4.126 3.71e-05 ***</w:t>
      </w:r>
      <w:r w:rsidRPr="008D21B3">
        <w:br/>
      </w:r>
      <w:r w:rsidRPr="008D21B3">
        <w:rPr>
          <w:rStyle w:val="VerbatimChar"/>
        </w:rPr>
        <w:t xml:space="preserve"> Year2016     1.521881   0.333335    4.566 5.03e-06 ***</w:t>
      </w:r>
      <w:r w:rsidRPr="008D21B3">
        <w:br/>
      </w:r>
      <w:r w:rsidRPr="008D21B3">
        <w:rPr>
          <w:rStyle w:val="VerbatimChar"/>
        </w:rPr>
        <w:t xml:space="preserve"> Year2017     1.647723   0.333335    4.943 7.79e-07 ***</w:t>
      </w:r>
      <w:r w:rsidRPr="008D21B3">
        <w:br/>
      </w:r>
      <w:r w:rsidRPr="008D21B3">
        <w:rPr>
          <w:rStyle w:val="VerbatimChar"/>
        </w:rPr>
        <w:t xml:space="preserve"> Year2018     1.846535   0.333335    5.540 3.09e-08 ***</w:t>
      </w:r>
      <w:r w:rsidRPr="008D21B3">
        <w:br/>
      </w:r>
      <w:r w:rsidRPr="008D21B3">
        <w:rPr>
          <w:rStyle w:val="VerbatimChar"/>
        </w:rPr>
        <w:t xml:space="preserve"> Year2019     1.902228   0.333335    5.707 1.18e-08 ***</w:t>
      </w:r>
      <w:r w:rsidRPr="008D21B3">
        <w:br/>
      </w:r>
      <w:r w:rsidRPr="008D21B3">
        <w:rPr>
          <w:rStyle w:val="VerbatimChar"/>
        </w:rPr>
        <w:t xml:space="preserve"> Year2020     1.634901   0.333335    4.905 9.48e-07 ***</w:t>
      </w:r>
      <w:r w:rsidRPr="008D21B3">
        <w:br/>
      </w:r>
      <w:r w:rsidRPr="008D21B3">
        <w:rPr>
          <w:rStyle w:val="VerbatimChar"/>
        </w:rPr>
        <w:t xml:space="preserve"> Year2021     1.344802   0.333335    4.034 5.51e-05 ***</w:t>
      </w:r>
      <w:r w:rsidRPr="008D21B3">
        <w:br/>
      </w:r>
      <w:r w:rsidRPr="008D21B3">
        <w:rPr>
          <w:rStyle w:val="VerbatimChar"/>
        </w:rPr>
        <w:t xml:space="preserve"> age         -0.587681   0.001027 -572.375  &lt; 2e-16 ***</w:t>
      </w:r>
      <w:r w:rsidRPr="008D21B3">
        <w:br/>
      </w:r>
      <w:r w:rsidRPr="008D21B3">
        <w:rPr>
          <w:rStyle w:val="VerbatimChar"/>
        </w:rPr>
        <w:t xml:space="preserve"> sexeMale    -2.454650   0.059869  -41.001  &lt; 2e-16 ***</w:t>
      </w:r>
      <w:r w:rsidRPr="008D21B3">
        <w:br/>
      </w:r>
      <w:r w:rsidR="006705B5">
        <w:rPr>
          <w:rStyle w:val="VerbatimChar"/>
        </w:rPr>
        <w:t xml:space="preserve"> </w:t>
      </w:r>
      <w:r w:rsidR="006705B5" w:rsidRPr="006705B5">
        <w:rPr>
          <w:rStyle w:val="VerbatimChar"/>
          <w:b/>
        </w:rPr>
        <w:t>Signif. codes:</w:t>
      </w:r>
      <w:r w:rsidR="006705B5">
        <w:rPr>
          <w:rStyle w:val="VerbatimChar"/>
        </w:rPr>
        <w:t>0'***' 0.001'**' 0.01'*' 0.05'.' 0.1</w:t>
      </w:r>
      <w:r w:rsidRPr="008D21B3">
        <w:rPr>
          <w:rStyle w:val="VerbatimChar"/>
        </w:rPr>
        <w:t>'</w:t>
      </w:r>
      <w:r w:rsidR="006705B5">
        <w:rPr>
          <w:rStyle w:val="VerbatimChar"/>
        </w:rPr>
        <w:t>1</w:t>
      </w:r>
      <w:r w:rsidRPr="008D21B3">
        <w:rPr>
          <w:rStyle w:val="VerbatimChar"/>
        </w:rPr>
        <w:t xml:space="preserve">' </w:t>
      </w:r>
      <w:r w:rsidRPr="008D21B3">
        <w:br/>
      </w:r>
      <w:r w:rsidRPr="008D21B3">
        <w:rPr>
          <w:rStyle w:val="VerbatimChar"/>
        </w:rPr>
        <w:t xml:space="preserve"> </w:t>
      </w:r>
      <w:r w:rsidRPr="006705B5">
        <w:rPr>
          <w:rStyle w:val="VerbatimChar"/>
          <w:b/>
        </w:rPr>
        <w:t>Residual standard error:</w:t>
      </w:r>
      <w:r w:rsidRPr="008D21B3">
        <w:rPr>
          <w:rStyle w:val="VerbatimChar"/>
        </w:rPr>
        <w:t xml:space="preserve"> 3.35 on 12460 degrees of freedom</w:t>
      </w:r>
      <w:r w:rsidRPr="008D21B3">
        <w:br/>
      </w:r>
      <w:r w:rsidRPr="008D21B3">
        <w:rPr>
          <w:rStyle w:val="VerbatimChar"/>
        </w:rPr>
        <w:t xml:space="preserve"> </w:t>
      </w:r>
      <w:r w:rsidRPr="006705B5">
        <w:rPr>
          <w:rStyle w:val="VerbatimChar"/>
          <w:b/>
        </w:rPr>
        <w:t>Multiple R-squared:</w:t>
      </w:r>
      <w:r w:rsidR="006705B5">
        <w:rPr>
          <w:rStyle w:val="VerbatimChar"/>
        </w:rPr>
        <w:t>0.9637, Adjusted R-squared:</w:t>
      </w:r>
      <w:r w:rsidRPr="008D21B3">
        <w:rPr>
          <w:rStyle w:val="VerbatimChar"/>
        </w:rPr>
        <w:t xml:space="preserve">0.9635 </w:t>
      </w:r>
      <w:r w:rsidRPr="008D21B3">
        <w:br/>
      </w:r>
      <w:r w:rsidR="006705B5">
        <w:rPr>
          <w:rStyle w:val="VerbatimChar"/>
        </w:rPr>
        <w:t xml:space="preserve"> </w:t>
      </w:r>
      <w:r w:rsidR="006705B5" w:rsidRPr="006705B5">
        <w:rPr>
          <w:rStyle w:val="VerbatimChar"/>
          <w:b/>
        </w:rPr>
        <w:t>F-statistic:</w:t>
      </w:r>
      <w:r w:rsidRPr="008D21B3">
        <w:rPr>
          <w:rStyle w:val="VerbatimChar"/>
        </w:rPr>
        <w:t xml:space="preserve">5251 </w:t>
      </w:r>
      <w:r>
        <w:rPr>
          <w:rStyle w:val="VerbatimChar"/>
        </w:rPr>
        <w:t>on 63 and 12460 DF,  p-value: &lt;</w:t>
      </w:r>
      <w:r w:rsidRPr="008D21B3">
        <w:rPr>
          <w:rStyle w:val="VerbatimChar"/>
        </w:rPr>
        <w:t>2.2e-16</w:t>
      </w:r>
    </w:p>
    <w:p w:rsidR="009C60A8" w:rsidRPr="008D21B3" w:rsidRDefault="009C60A8" w:rsidP="008D21B3">
      <w:pPr>
        <w:spacing w:line="240" w:lineRule="auto"/>
      </w:pPr>
    </w:p>
    <w:sectPr w:rsidR="009C60A8" w:rsidRPr="008D21B3" w:rsidSect="008D21B3">
      <w:pgSz w:w="12240" w:h="15840" w:code="1"/>
      <w:pgMar w:top="432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B3"/>
    <w:rsid w:val="006705B5"/>
    <w:rsid w:val="008D21B3"/>
    <w:rsid w:val="0093568D"/>
    <w:rsid w:val="009C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882CF-1492-4556-AC7D-FD334D53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8D21B3"/>
    <w:pPr>
      <w:spacing w:before="180" w:after="180" w:line="240" w:lineRule="auto"/>
    </w:pPr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8D21B3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8D21B3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BodyText">
    <w:name w:val="Body Text"/>
    <w:basedOn w:val="Normal"/>
    <w:link w:val="BodyTextChar"/>
    <w:uiPriority w:val="99"/>
    <w:semiHidden/>
    <w:unhideWhenUsed/>
    <w:rsid w:val="008D21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2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STUDENT1</cp:lastModifiedBy>
  <cp:revision>3</cp:revision>
  <dcterms:created xsi:type="dcterms:W3CDTF">2024-03-17T19:40:00Z</dcterms:created>
  <dcterms:modified xsi:type="dcterms:W3CDTF">2024-03-23T11:41:00Z</dcterms:modified>
</cp:coreProperties>
</file>